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5797" w:rsidRPr="00B50BB1" w:rsidRDefault="00B50BB1">
      <w:pPr>
        <w:rPr>
          <w:rFonts w:ascii="Times New Roman" w:hAnsi="Times New Roman" w:cs="Times New Roman"/>
          <w:b/>
        </w:rPr>
      </w:pPr>
      <w:r w:rsidRPr="00B50BB1">
        <w:rPr>
          <w:rFonts w:ascii="Times New Roman" w:hAnsi="Times New Roman" w:cs="Times New Roman"/>
          <w:b/>
        </w:rPr>
        <w:t xml:space="preserve">Table </w:t>
      </w:r>
      <w:r w:rsidR="00E95673">
        <w:rPr>
          <w:rFonts w:ascii="Times New Roman" w:hAnsi="Times New Roman" w:cs="Times New Roman"/>
          <w:b/>
        </w:rPr>
        <w:t>S2.</w:t>
      </w:r>
      <w:bookmarkStart w:id="0" w:name="_GoBack"/>
      <w:bookmarkEnd w:id="0"/>
      <w:r w:rsidRPr="00B50BB1">
        <w:rPr>
          <w:rFonts w:ascii="Times New Roman" w:hAnsi="Times New Roman" w:cs="Times New Roman"/>
          <w:b/>
        </w:rPr>
        <w:t xml:space="preserve"> P values for genes which express significantly between the female and male</w:t>
      </w:r>
    </w:p>
    <w:tbl>
      <w:tblPr>
        <w:tblW w:w="9253" w:type="dxa"/>
        <w:tblLook w:val="04A0" w:firstRow="1" w:lastRow="0" w:firstColumn="1" w:lastColumn="0" w:noHBand="0" w:noVBand="1"/>
      </w:tblPr>
      <w:tblGrid>
        <w:gridCol w:w="1276"/>
        <w:gridCol w:w="1843"/>
        <w:gridCol w:w="1276"/>
        <w:gridCol w:w="1707"/>
        <w:gridCol w:w="1701"/>
        <w:gridCol w:w="1450"/>
      </w:tblGrid>
      <w:tr w:rsidR="006625F0" w:rsidRPr="00B50BB1" w:rsidTr="00D41429">
        <w:trPr>
          <w:trHeight w:val="240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typ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_value</w:t>
            </w:r>
          </w:p>
        </w:tc>
        <w:tc>
          <w:tcPr>
            <w:tcW w:w="17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_media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e_median</w:t>
            </w:r>
          </w:p>
        </w:tc>
        <w:tc>
          <w:tcPr>
            <w:tcW w:w="14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ff (Female - Male)</w:t>
            </w:r>
          </w:p>
        </w:tc>
      </w:tr>
      <w:tr w:rsidR="006625F0" w:rsidRPr="00B50BB1" w:rsidTr="00D41429">
        <w:trPr>
          <w:trHeight w:val="24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IGH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IGHV4-30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8.76E-1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54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34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2035</w:t>
            </w:r>
          </w:p>
        </w:tc>
      </w:tr>
      <w:tr w:rsidR="006625F0" w:rsidRPr="00B50BB1" w:rsidTr="00D41429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IGHV3-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1.14E-1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2.74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1.959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7811</w:t>
            </w:r>
          </w:p>
        </w:tc>
      </w:tr>
      <w:tr w:rsidR="006625F0" w:rsidRPr="00B50BB1" w:rsidTr="00D41429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IGHV3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1.22E-0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28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470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-0.1813</w:t>
            </w:r>
          </w:p>
        </w:tc>
      </w:tr>
      <w:tr w:rsidR="006625F0" w:rsidRPr="00B50BB1" w:rsidTr="00D41429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IGHV1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4.25E-0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1.83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958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8757</w:t>
            </w:r>
          </w:p>
        </w:tc>
      </w:tr>
      <w:tr w:rsidR="006625F0" w:rsidRPr="00B50BB1" w:rsidTr="00D41429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IGHV7-4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2.65E-0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77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159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6189</w:t>
            </w:r>
          </w:p>
        </w:tc>
      </w:tr>
      <w:tr w:rsidR="006625F0" w:rsidRPr="00B50BB1" w:rsidTr="00D41429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IGHV1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5.94E-0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2.67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3.781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-1.1068</w:t>
            </w:r>
          </w:p>
        </w:tc>
      </w:tr>
      <w:tr w:rsidR="006625F0" w:rsidRPr="00B50BB1" w:rsidTr="00D41429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IGHV3-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8.28E-0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4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560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-0.1438</w:t>
            </w:r>
          </w:p>
        </w:tc>
      </w:tr>
      <w:tr w:rsidR="006625F0" w:rsidRPr="00B50BB1" w:rsidTr="00D41429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IGHV3-30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8.47E-0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1.98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1.320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6651</w:t>
            </w:r>
          </w:p>
        </w:tc>
      </w:tr>
      <w:tr w:rsidR="006625F0" w:rsidRPr="00B50BB1" w:rsidTr="00D41429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IGHV4-38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9.28E-0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5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1.058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-0.5382</w:t>
            </w:r>
          </w:p>
        </w:tc>
      </w:tr>
      <w:tr w:rsidR="006625F0" w:rsidRPr="00B50BB1" w:rsidTr="00D41429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IGHV3-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9.67E-0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5.16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4.526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6403</w:t>
            </w:r>
          </w:p>
        </w:tc>
      </w:tr>
      <w:tr w:rsidR="006625F0" w:rsidRPr="00B50BB1" w:rsidTr="00D41429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IGHV3-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3.3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3.643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-0.3263</w:t>
            </w:r>
          </w:p>
        </w:tc>
      </w:tr>
      <w:tr w:rsidR="006625F0" w:rsidRPr="00B50BB1" w:rsidTr="00D41429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IGHV1-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94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822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1217</w:t>
            </w:r>
          </w:p>
        </w:tc>
      </w:tr>
      <w:tr w:rsidR="006625F0" w:rsidRPr="00B50BB1" w:rsidTr="00D41429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IGHV3-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000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25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511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-0.2603</w:t>
            </w:r>
          </w:p>
        </w:tc>
      </w:tr>
      <w:tr w:rsidR="006625F0" w:rsidRPr="00B50BB1" w:rsidTr="00D41429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IGHV5-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002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2.12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2.322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-0.2019</w:t>
            </w:r>
          </w:p>
        </w:tc>
      </w:tr>
      <w:tr w:rsidR="006625F0" w:rsidRPr="00B50BB1" w:rsidTr="00D41429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IGHV3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002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1.60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2.141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-0.5322</w:t>
            </w:r>
          </w:p>
        </w:tc>
      </w:tr>
      <w:tr w:rsidR="006625F0" w:rsidRPr="00B50BB1" w:rsidTr="00D41429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IGHV4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003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2.33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2.488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-0.1523</w:t>
            </w:r>
          </w:p>
        </w:tc>
      </w:tr>
      <w:tr w:rsidR="006625F0" w:rsidRPr="00B50BB1" w:rsidTr="00D41429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IGHV3-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003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03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037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0016</w:t>
            </w:r>
          </w:p>
        </w:tc>
      </w:tr>
      <w:tr w:rsidR="006625F0" w:rsidRPr="00B50BB1" w:rsidTr="00D41429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IGHV3-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004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1.95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1.617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3383</w:t>
            </w:r>
          </w:p>
        </w:tc>
      </w:tr>
      <w:tr w:rsidR="006625F0" w:rsidRPr="00B50BB1" w:rsidTr="00D41429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IGHV3-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014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1.46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1.843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-0.3819</w:t>
            </w:r>
          </w:p>
        </w:tc>
      </w:tr>
      <w:tr w:rsidR="006625F0" w:rsidRPr="00B50BB1" w:rsidTr="00D41429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IGHV3-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016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04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037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0109</w:t>
            </w:r>
          </w:p>
        </w:tc>
      </w:tr>
      <w:tr w:rsidR="006625F0" w:rsidRPr="00B50BB1" w:rsidTr="00D41429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IGHV1-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019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3.99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3.834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1574</w:t>
            </w:r>
          </w:p>
        </w:tc>
      </w:tr>
      <w:tr w:rsidR="006625F0" w:rsidRPr="00B50BB1" w:rsidTr="00D41429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IGHV4-30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020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45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576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-0.1204</w:t>
            </w:r>
          </w:p>
        </w:tc>
      </w:tr>
      <w:tr w:rsidR="006625F0" w:rsidRPr="00B50BB1" w:rsidTr="00D41429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IGHV3-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027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3.80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4.468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-0.6616</w:t>
            </w:r>
          </w:p>
        </w:tc>
      </w:tr>
      <w:tr w:rsidR="006625F0" w:rsidRPr="00B50BB1" w:rsidTr="00D41429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IGHV3-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032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34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364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-0.0167</w:t>
            </w:r>
          </w:p>
        </w:tc>
      </w:tr>
      <w:tr w:rsidR="006625F0" w:rsidRPr="00B50BB1" w:rsidTr="00D41429">
        <w:trPr>
          <w:trHeight w:val="24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IGH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IGHD7-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2.40E-0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1.6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1.549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0622</w:t>
            </w:r>
          </w:p>
        </w:tc>
      </w:tr>
      <w:tr w:rsidR="006625F0" w:rsidRPr="00B50BB1" w:rsidTr="00D41429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IGHD2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2.65E-0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5.75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5.891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-0.1356</w:t>
            </w:r>
          </w:p>
        </w:tc>
      </w:tr>
      <w:tr w:rsidR="006625F0" w:rsidRPr="00B50BB1" w:rsidTr="00D41429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IGHD2-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001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4.05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3.429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6239</w:t>
            </w:r>
          </w:p>
        </w:tc>
      </w:tr>
      <w:tr w:rsidR="006625F0" w:rsidRPr="00B50BB1" w:rsidTr="00D41429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IGHD5-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3.42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3.714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-0.2864</w:t>
            </w:r>
          </w:p>
        </w:tc>
      </w:tr>
      <w:tr w:rsidR="006625F0" w:rsidRPr="00B50BB1" w:rsidTr="00D41429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IGHD4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007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04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038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0077</w:t>
            </w:r>
          </w:p>
        </w:tc>
      </w:tr>
      <w:tr w:rsidR="006625F0" w:rsidRPr="00B50BB1" w:rsidTr="00D41429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IGHD3/OR15-3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007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0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022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0052</w:t>
            </w:r>
          </w:p>
        </w:tc>
      </w:tr>
      <w:tr w:rsidR="006625F0" w:rsidRPr="00B50BB1" w:rsidTr="00D41429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IGHD6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015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7.56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7.037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5306</w:t>
            </w:r>
          </w:p>
        </w:tc>
      </w:tr>
      <w:tr w:rsidR="006625F0" w:rsidRPr="00B50BB1" w:rsidTr="00D41429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IGHD3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017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6.12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4.924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1.1982</w:t>
            </w:r>
          </w:p>
        </w:tc>
      </w:tr>
      <w:tr w:rsidR="006625F0" w:rsidRPr="00B50BB1" w:rsidTr="00D41429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IGHD3-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042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2.81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3.014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-0.2031</w:t>
            </w:r>
          </w:p>
        </w:tc>
      </w:tr>
      <w:tr w:rsidR="006625F0" w:rsidRPr="00B50BB1" w:rsidTr="00D41429">
        <w:trPr>
          <w:trHeight w:val="24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IGHJ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IGHJ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12.0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11.341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6751</w:t>
            </w:r>
          </w:p>
        </w:tc>
      </w:tr>
      <w:tr w:rsidR="006625F0" w:rsidRPr="00B50BB1" w:rsidTr="00D41429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IGHJ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2.47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1.902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5730</w:t>
            </w:r>
          </w:p>
        </w:tc>
      </w:tr>
      <w:tr w:rsidR="006625F0" w:rsidRPr="00B50BB1" w:rsidTr="00D41429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IGHJ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000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16.4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17.844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-1.4048</w:t>
            </w:r>
          </w:p>
        </w:tc>
      </w:tr>
      <w:tr w:rsidR="006625F0" w:rsidRPr="00B50BB1" w:rsidTr="00D41429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IGHJ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004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12.69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13.711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-1.0202</w:t>
            </w:r>
          </w:p>
        </w:tc>
      </w:tr>
      <w:tr w:rsidR="006625F0" w:rsidRPr="00B50BB1" w:rsidTr="00D41429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IGHJ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0136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2.63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2.446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0BB1" w:rsidRPr="00B50BB1" w:rsidRDefault="00B50BB1" w:rsidP="00B5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BB1">
              <w:rPr>
                <w:rFonts w:ascii="Times New Roman" w:eastAsia="Times New Roman" w:hAnsi="Times New Roman" w:cs="Times New Roman"/>
                <w:color w:val="000000"/>
              </w:rPr>
              <w:t>0.1832</w:t>
            </w:r>
          </w:p>
        </w:tc>
      </w:tr>
    </w:tbl>
    <w:p w:rsidR="00B50BB1" w:rsidRDefault="00B50BB1"/>
    <w:p w:rsidR="000551A4" w:rsidRPr="000551A4" w:rsidRDefault="000551A4">
      <w:pPr>
        <w:rPr>
          <w:rFonts w:ascii="Times New Roman" w:hAnsi="Times New Roman" w:cs="Times New Roman"/>
        </w:rPr>
      </w:pPr>
      <w:r w:rsidRPr="000551A4">
        <w:rPr>
          <w:rFonts w:ascii="Times New Roman" w:hAnsi="Times New Roman" w:cs="Times New Roman"/>
          <w:i/>
        </w:rPr>
        <w:t>Note:</w:t>
      </w:r>
      <w:r w:rsidR="00CC0A51">
        <w:rPr>
          <w:rFonts w:ascii="Times New Roman" w:hAnsi="Times New Roman" w:cs="Times New Roman"/>
        </w:rPr>
        <w:t xml:space="preserve"> </w:t>
      </w:r>
      <w:r w:rsidR="004C1350">
        <w:rPr>
          <w:rFonts w:ascii="Times New Roman" w:hAnsi="Times New Roman" w:cs="Times New Roman"/>
        </w:rPr>
        <w:t>A t</w:t>
      </w:r>
      <w:r w:rsidRPr="000551A4">
        <w:rPr>
          <w:rFonts w:ascii="Times New Roman" w:hAnsi="Times New Roman" w:cs="Times New Roman"/>
        </w:rPr>
        <w:t xml:space="preserve">wo-tailed </w:t>
      </w:r>
      <w:r w:rsidR="00E26A4F">
        <w:rPr>
          <w:rFonts w:ascii="Times New Roman" w:hAnsi="Times New Roman" w:cs="Times New Roman"/>
        </w:rPr>
        <w:t xml:space="preserve">unpaired </w:t>
      </w:r>
      <w:r w:rsidRPr="000551A4">
        <w:rPr>
          <w:rFonts w:ascii="Times New Roman" w:hAnsi="Times New Roman" w:cs="Times New Roman"/>
        </w:rPr>
        <w:t>samples t-test was done for each gene.</w:t>
      </w:r>
    </w:p>
    <w:sectPr w:rsidR="000551A4" w:rsidRPr="000551A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24B0" w:rsidRDefault="000624B0" w:rsidP="00AB39C7">
      <w:pPr>
        <w:spacing w:after="0" w:line="240" w:lineRule="auto"/>
      </w:pPr>
      <w:r>
        <w:separator/>
      </w:r>
    </w:p>
  </w:endnote>
  <w:endnote w:type="continuationSeparator" w:id="0">
    <w:p w:rsidR="000624B0" w:rsidRDefault="000624B0" w:rsidP="00AB39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24B0" w:rsidRDefault="000624B0" w:rsidP="00AB39C7">
      <w:pPr>
        <w:spacing w:after="0" w:line="240" w:lineRule="auto"/>
      </w:pPr>
      <w:r>
        <w:separator/>
      </w:r>
    </w:p>
  </w:footnote>
  <w:footnote w:type="continuationSeparator" w:id="0">
    <w:p w:rsidR="000624B0" w:rsidRDefault="000624B0" w:rsidP="00AB39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BB1"/>
    <w:rsid w:val="000551A4"/>
    <w:rsid w:val="000624B0"/>
    <w:rsid w:val="000F3240"/>
    <w:rsid w:val="004C1350"/>
    <w:rsid w:val="006625F0"/>
    <w:rsid w:val="007D2D3A"/>
    <w:rsid w:val="009D5921"/>
    <w:rsid w:val="00AB39C7"/>
    <w:rsid w:val="00B50BB1"/>
    <w:rsid w:val="00CC0A51"/>
    <w:rsid w:val="00CF0023"/>
    <w:rsid w:val="00D41429"/>
    <w:rsid w:val="00D95797"/>
    <w:rsid w:val="00E26A4F"/>
    <w:rsid w:val="00E8129E"/>
    <w:rsid w:val="00E95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83E57C"/>
  <w15:chartTrackingRefBased/>
  <w15:docId w15:val="{E0FF2FC9-1828-4CEE-9049-59CB89653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39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39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39C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39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847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1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62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艳芳</dc:creator>
  <cp:keywords/>
  <dc:description/>
  <cp:lastModifiedBy>杨 修佳</cp:lastModifiedBy>
  <cp:revision>13</cp:revision>
  <dcterms:created xsi:type="dcterms:W3CDTF">2019-09-13T01:53:00Z</dcterms:created>
  <dcterms:modified xsi:type="dcterms:W3CDTF">2019-10-19T09:35:00Z</dcterms:modified>
</cp:coreProperties>
</file>